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D8668" w14:textId="5E66F446" w:rsidR="00746D86" w:rsidRDefault="00D0634D">
      <w:r>
        <w:t>Diction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657EA9" w14:paraId="51822A6D" w14:textId="77777777" w:rsidTr="00F63BB9">
        <w:tc>
          <w:tcPr>
            <w:tcW w:w="2263" w:type="dxa"/>
          </w:tcPr>
          <w:p w14:paraId="4274AFE3" w14:textId="3F46B5CA" w:rsidR="00657EA9" w:rsidRDefault="00657EA9">
            <w:r>
              <w:t>Term</w:t>
            </w:r>
          </w:p>
        </w:tc>
        <w:tc>
          <w:tcPr>
            <w:tcW w:w="6753" w:type="dxa"/>
          </w:tcPr>
          <w:p w14:paraId="118C616C" w14:textId="2F7A5CD1" w:rsidR="00657EA9" w:rsidRDefault="00657EA9">
            <w:r>
              <w:t>Explanation</w:t>
            </w:r>
          </w:p>
        </w:tc>
      </w:tr>
      <w:tr w:rsidR="0034338D" w14:paraId="4BE3E22B" w14:textId="77777777" w:rsidTr="00F63BB9">
        <w:tc>
          <w:tcPr>
            <w:tcW w:w="2263" w:type="dxa"/>
          </w:tcPr>
          <w:p w14:paraId="0D285662" w14:textId="773B9B64" w:rsidR="0034338D" w:rsidRDefault="0034338D">
            <w:r>
              <w:t>BERT</w:t>
            </w:r>
          </w:p>
        </w:tc>
        <w:tc>
          <w:tcPr>
            <w:tcW w:w="6753" w:type="dxa"/>
          </w:tcPr>
          <w:p w14:paraId="5F86A7E5" w14:textId="259FB081" w:rsidR="0034338D" w:rsidRDefault="0034338D" w:rsidP="00392973">
            <w:pPr>
              <w:jc w:val="both"/>
            </w:pPr>
            <w:r>
              <w:t>Stands for ‘</w:t>
            </w:r>
            <w:r w:rsidRPr="0034338D">
              <w:t>Bidirectional Encoder Representations from Transformers</w:t>
            </w:r>
            <w:r>
              <w:t>’.</w:t>
            </w:r>
            <w:r w:rsidR="00F7225A">
              <w:t xml:space="preserve"> It is a </w:t>
            </w:r>
            <w:r w:rsidR="00CE6A35">
              <w:t>groundbreaking</w:t>
            </w:r>
            <w:r w:rsidR="00F7225A">
              <w:t xml:space="preserve"> language model built on transformer architecture</w:t>
            </w:r>
            <w:r w:rsidR="00CE6A35">
              <w:t>s</w:t>
            </w:r>
            <w:r w:rsidR="00F7225A">
              <w:t xml:space="preserve">, </w:t>
            </w:r>
            <w:r w:rsidR="00CE6A35">
              <w:t>with the ability to read</w:t>
            </w:r>
            <w:r w:rsidR="00CE6A35" w:rsidRPr="00CE6A35">
              <w:t xml:space="preserve"> text in both directions simultaneously</w:t>
            </w:r>
            <w:r w:rsidR="00CE6A35">
              <w:t xml:space="preserve"> as opposed to other traditional language models.</w:t>
            </w:r>
            <w:r w:rsidR="00374D48">
              <w:t xml:space="preserve"> This was created by researchers at Google.</w:t>
            </w:r>
          </w:p>
        </w:tc>
      </w:tr>
      <w:tr w:rsidR="00657EA9" w14:paraId="1920D727" w14:textId="77777777" w:rsidTr="00F63BB9">
        <w:tc>
          <w:tcPr>
            <w:tcW w:w="2263" w:type="dxa"/>
          </w:tcPr>
          <w:p w14:paraId="09A2684D" w14:textId="780D667E" w:rsidR="00657EA9" w:rsidRDefault="00CE3D29">
            <w:r>
              <w:t>RoBERTa</w:t>
            </w:r>
          </w:p>
        </w:tc>
        <w:tc>
          <w:tcPr>
            <w:tcW w:w="6753" w:type="dxa"/>
          </w:tcPr>
          <w:p w14:paraId="3687F723" w14:textId="5648F193" w:rsidR="00657EA9" w:rsidRDefault="00374D48" w:rsidP="00392973">
            <w:pPr>
              <w:jc w:val="both"/>
            </w:pPr>
            <w:r>
              <w:t>Stands for ‘Robustly optimised BERT approach’. It is a</w:t>
            </w:r>
            <w:r w:rsidR="00C471F5">
              <w:t xml:space="preserve"> modification</w:t>
            </w:r>
            <w:r>
              <w:t xml:space="preserve"> </w:t>
            </w:r>
            <w:r w:rsidR="00C471F5">
              <w:t>of</w:t>
            </w:r>
            <w:r>
              <w:t xml:space="preserve"> the BERT model</w:t>
            </w:r>
            <w:r w:rsidR="005D1574">
              <w:t xml:space="preserve"> </w:t>
            </w:r>
            <w:r w:rsidR="00A516F1">
              <w:t xml:space="preserve">with changes in </w:t>
            </w:r>
            <w:r w:rsidR="00A516F1" w:rsidRPr="00A516F1">
              <w:t>parameter</w:t>
            </w:r>
            <w:r w:rsidR="00A516F1">
              <w:t>s</w:t>
            </w:r>
            <w:r w:rsidR="00A516F1" w:rsidRPr="00A516F1">
              <w:t>, such as the learning rate or choice of optimi</w:t>
            </w:r>
            <w:r w:rsidR="00391E26">
              <w:t>s</w:t>
            </w:r>
            <w:r w:rsidR="00A516F1" w:rsidRPr="00A516F1">
              <w:t>er, which specifies details of the learning process</w:t>
            </w:r>
            <w:r w:rsidR="00391E26">
              <w:t>.</w:t>
            </w:r>
          </w:p>
        </w:tc>
      </w:tr>
      <w:tr w:rsidR="00657EA9" w14:paraId="1D71571C" w14:textId="77777777" w:rsidTr="00F63BB9">
        <w:tc>
          <w:tcPr>
            <w:tcW w:w="2263" w:type="dxa"/>
          </w:tcPr>
          <w:p w14:paraId="1BEABA0D" w14:textId="27C768DB" w:rsidR="00657EA9" w:rsidRDefault="00CE3D29">
            <w:r>
              <w:t>SBERT</w:t>
            </w:r>
          </w:p>
        </w:tc>
        <w:tc>
          <w:tcPr>
            <w:tcW w:w="6753" w:type="dxa"/>
          </w:tcPr>
          <w:p w14:paraId="16F0581F" w14:textId="4E3EEDFE" w:rsidR="00657EA9" w:rsidRDefault="00682E47" w:rsidP="00392973">
            <w:pPr>
              <w:jc w:val="both"/>
            </w:pPr>
            <w:r>
              <w:t>Stands for ‘Sentence-BERT’. It is a modification to the BERT model to be more suitable for sentence-level comparisons.</w:t>
            </w:r>
          </w:p>
        </w:tc>
      </w:tr>
      <w:tr w:rsidR="00657EA9" w14:paraId="70951886" w14:textId="77777777" w:rsidTr="00F63BB9">
        <w:tc>
          <w:tcPr>
            <w:tcW w:w="2263" w:type="dxa"/>
          </w:tcPr>
          <w:p w14:paraId="20278957" w14:textId="1D9BABB5" w:rsidR="00657EA9" w:rsidRDefault="00633FD6">
            <w:r>
              <w:t>GPT-2</w:t>
            </w:r>
          </w:p>
        </w:tc>
        <w:tc>
          <w:tcPr>
            <w:tcW w:w="6753" w:type="dxa"/>
          </w:tcPr>
          <w:p w14:paraId="27CCA2FA" w14:textId="35C07F8B" w:rsidR="00657EA9" w:rsidRDefault="00A110DC" w:rsidP="00392973">
            <w:pPr>
              <w:jc w:val="both"/>
            </w:pPr>
            <w:r>
              <w:t>Stands for ‘</w:t>
            </w:r>
            <w:r w:rsidRPr="00A110DC">
              <w:t>Generative Pretrained Transformer 2</w:t>
            </w:r>
            <w:r>
              <w:t xml:space="preserve">’. It is an advanced language model developed by OpenAI for a transformer architecture. </w:t>
            </w:r>
            <w:r w:rsidR="007849DC">
              <w:t xml:space="preserve">It has capabilities like text </w:t>
            </w:r>
            <w:r w:rsidR="006E0825">
              <w:t xml:space="preserve">generation, text </w:t>
            </w:r>
            <w:r w:rsidR="007849DC">
              <w:t>summarisation, answering questions and translations.</w:t>
            </w:r>
          </w:p>
        </w:tc>
      </w:tr>
      <w:tr w:rsidR="00657EA9" w14:paraId="099247D6" w14:textId="77777777" w:rsidTr="00F63BB9">
        <w:tc>
          <w:tcPr>
            <w:tcW w:w="2263" w:type="dxa"/>
          </w:tcPr>
          <w:p w14:paraId="22DAC65E" w14:textId="43F7F07E" w:rsidR="00657EA9" w:rsidRDefault="00C853D5">
            <w:r>
              <w:t>Hybrid response generation</w:t>
            </w:r>
          </w:p>
        </w:tc>
        <w:tc>
          <w:tcPr>
            <w:tcW w:w="6753" w:type="dxa"/>
          </w:tcPr>
          <w:p w14:paraId="3DF8B706" w14:textId="625FB74C" w:rsidR="00657EA9" w:rsidRDefault="009541FC" w:rsidP="00392973">
            <w:pPr>
              <w:jc w:val="both"/>
            </w:pPr>
            <w:r>
              <w:t>A method used in CA designs where multiple technologies or methods are used to generate replies to user input.</w:t>
            </w:r>
          </w:p>
        </w:tc>
      </w:tr>
      <w:tr w:rsidR="00657EA9" w14:paraId="593CDD5F" w14:textId="77777777" w:rsidTr="00F63BB9">
        <w:tc>
          <w:tcPr>
            <w:tcW w:w="2263" w:type="dxa"/>
          </w:tcPr>
          <w:p w14:paraId="4BDA8A60" w14:textId="22D8C8DF" w:rsidR="00657EA9" w:rsidRDefault="0058008C">
            <w:r>
              <w:t>Word embeddings</w:t>
            </w:r>
          </w:p>
        </w:tc>
        <w:tc>
          <w:tcPr>
            <w:tcW w:w="6753" w:type="dxa"/>
          </w:tcPr>
          <w:p w14:paraId="19FB501B" w14:textId="4A1FB1BB" w:rsidR="00657EA9" w:rsidRDefault="002E38A6" w:rsidP="00392973">
            <w:pPr>
              <w:jc w:val="both"/>
            </w:pPr>
            <w:r>
              <w:t>It is how words are represented especially in the form of a vector for effective NLP.</w:t>
            </w:r>
          </w:p>
        </w:tc>
      </w:tr>
      <w:tr w:rsidR="00657EA9" w14:paraId="47843625" w14:textId="77777777" w:rsidTr="00F63BB9">
        <w:tc>
          <w:tcPr>
            <w:tcW w:w="2263" w:type="dxa"/>
          </w:tcPr>
          <w:p w14:paraId="0F055CE2" w14:textId="5C9CB659" w:rsidR="00657EA9" w:rsidRDefault="00977C9B">
            <w:r>
              <w:t>Experience sampling</w:t>
            </w:r>
          </w:p>
        </w:tc>
        <w:tc>
          <w:tcPr>
            <w:tcW w:w="6753" w:type="dxa"/>
          </w:tcPr>
          <w:p w14:paraId="5BC8F5A2" w14:textId="5179FFBB" w:rsidR="00657EA9" w:rsidRDefault="00F9539A" w:rsidP="00392973">
            <w:pPr>
              <w:jc w:val="both"/>
            </w:pPr>
            <w:r>
              <w:t xml:space="preserve">It is a </w:t>
            </w:r>
            <w:r w:rsidRPr="00F9539A">
              <w:t xml:space="preserve">method </w:t>
            </w:r>
            <w:r>
              <w:t>for</w:t>
            </w:r>
            <w:r w:rsidRPr="00F9539A">
              <w:t xml:space="preserve"> collect</w:t>
            </w:r>
            <w:r>
              <w:t>ing</w:t>
            </w:r>
            <w:r w:rsidRPr="00F9539A">
              <w:t xml:space="preserve"> data about individuals' experiences in </w:t>
            </w:r>
            <w:r w:rsidR="002A6E45">
              <w:t>real time</w:t>
            </w:r>
            <w:r>
              <w:t>.</w:t>
            </w:r>
          </w:p>
        </w:tc>
      </w:tr>
      <w:tr w:rsidR="00657EA9" w14:paraId="0B58B36A" w14:textId="77777777" w:rsidTr="00F63BB9">
        <w:tc>
          <w:tcPr>
            <w:tcW w:w="2263" w:type="dxa"/>
          </w:tcPr>
          <w:p w14:paraId="361E11AB" w14:textId="68690A52" w:rsidR="00657EA9" w:rsidRDefault="00F63BB9">
            <w:r>
              <w:t>Topic-driven responses</w:t>
            </w:r>
          </w:p>
        </w:tc>
        <w:tc>
          <w:tcPr>
            <w:tcW w:w="6753" w:type="dxa"/>
          </w:tcPr>
          <w:p w14:paraId="3A989A00" w14:textId="11B22B75" w:rsidR="00657EA9" w:rsidRDefault="009F06C1" w:rsidP="00392973">
            <w:pPr>
              <w:jc w:val="both"/>
            </w:pPr>
            <w:r>
              <w:t xml:space="preserve">It is when a CA replies to the user based on the topic of conversation </w:t>
            </w:r>
            <w:r w:rsidR="008D133D">
              <w:t xml:space="preserve">with </w:t>
            </w:r>
            <w:r w:rsidRPr="009F06C1">
              <w:t xml:space="preserve">more relevant and meaningful </w:t>
            </w:r>
            <w:r w:rsidR="008D133D">
              <w:t>content.</w:t>
            </w:r>
          </w:p>
        </w:tc>
      </w:tr>
      <w:tr w:rsidR="001D33C2" w14:paraId="2AFB9474" w14:textId="77777777" w:rsidTr="00F63BB9">
        <w:tc>
          <w:tcPr>
            <w:tcW w:w="2263" w:type="dxa"/>
          </w:tcPr>
          <w:p w14:paraId="2B130A00" w14:textId="1CC4F507" w:rsidR="001D33C2" w:rsidRDefault="001D33C2">
            <w:r>
              <w:t>Dense layers</w:t>
            </w:r>
          </w:p>
        </w:tc>
        <w:tc>
          <w:tcPr>
            <w:tcW w:w="6753" w:type="dxa"/>
          </w:tcPr>
          <w:p w14:paraId="14736BCF" w14:textId="49E37F29" w:rsidR="001D33C2" w:rsidRDefault="009A6E88" w:rsidP="00392973">
            <w:pPr>
              <w:jc w:val="both"/>
            </w:pPr>
            <w:r>
              <w:t xml:space="preserve">This refers to the fully connected nature of the layers in neural network models. </w:t>
            </w:r>
          </w:p>
        </w:tc>
      </w:tr>
      <w:tr w:rsidR="001D33C2" w14:paraId="4D5BE142" w14:textId="77777777" w:rsidTr="00F63BB9">
        <w:tc>
          <w:tcPr>
            <w:tcW w:w="2263" w:type="dxa"/>
          </w:tcPr>
          <w:p w14:paraId="107AFF15" w14:textId="04A243EA" w:rsidR="001D33C2" w:rsidRDefault="001D33C2">
            <w:r>
              <w:t>Generative model</w:t>
            </w:r>
          </w:p>
        </w:tc>
        <w:tc>
          <w:tcPr>
            <w:tcW w:w="6753" w:type="dxa"/>
          </w:tcPr>
          <w:p w14:paraId="59989368" w14:textId="10D9DBAD" w:rsidR="001D33C2" w:rsidRDefault="00FF6C4B" w:rsidP="00392973">
            <w:pPr>
              <w:jc w:val="both"/>
            </w:pPr>
            <w:r>
              <w:t>It is an ML technique that produces</w:t>
            </w:r>
            <w:r w:rsidRPr="00FF6C4B">
              <w:t xml:space="preserve"> unique, contextually relevant replies that are not limited to the </w:t>
            </w:r>
            <w:r>
              <w:t>CA</w:t>
            </w:r>
            <w:r w:rsidRPr="00FF6C4B">
              <w:t>'s initial programming.</w:t>
            </w:r>
          </w:p>
        </w:tc>
      </w:tr>
      <w:tr w:rsidR="001D33C2" w14:paraId="46062180" w14:textId="77777777" w:rsidTr="00F63BB9">
        <w:tc>
          <w:tcPr>
            <w:tcW w:w="2263" w:type="dxa"/>
          </w:tcPr>
          <w:p w14:paraId="58DD9111" w14:textId="526D72F1" w:rsidR="001D33C2" w:rsidRDefault="001D33C2">
            <w:r>
              <w:t>Retrieval engine</w:t>
            </w:r>
          </w:p>
        </w:tc>
        <w:tc>
          <w:tcPr>
            <w:tcW w:w="6753" w:type="dxa"/>
          </w:tcPr>
          <w:p w14:paraId="47132F30" w14:textId="72D9570D" w:rsidR="001D33C2" w:rsidRDefault="00CE73BC" w:rsidP="006F2657">
            <w:pPr>
              <w:jc w:val="both"/>
            </w:pPr>
            <w:r>
              <w:t xml:space="preserve">It is a type of </w:t>
            </w:r>
            <w:r w:rsidR="0059759C">
              <w:t xml:space="preserve">ML </w:t>
            </w:r>
            <w:r>
              <w:t>architecture designed to access information through a database or the internet to be shared with users</w:t>
            </w:r>
            <w:r w:rsidR="00737203">
              <w:t xml:space="preserve"> to match their inquiries.</w:t>
            </w:r>
          </w:p>
        </w:tc>
      </w:tr>
      <w:tr w:rsidR="001D33C2" w14:paraId="5249C3B4" w14:textId="77777777" w:rsidTr="00F63BB9">
        <w:tc>
          <w:tcPr>
            <w:tcW w:w="2263" w:type="dxa"/>
          </w:tcPr>
          <w:p w14:paraId="743FF5E7" w14:textId="706C9477" w:rsidR="001D33C2" w:rsidRDefault="008F71EB">
            <w:r>
              <w:t>Corpus</w:t>
            </w:r>
          </w:p>
        </w:tc>
        <w:tc>
          <w:tcPr>
            <w:tcW w:w="6753" w:type="dxa"/>
          </w:tcPr>
          <w:p w14:paraId="54C986EB" w14:textId="6A07313C" w:rsidR="001D33C2" w:rsidRDefault="00697705" w:rsidP="006F2657">
            <w:pPr>
              <w:jc w:val="both"/>
            </w:pPr>
            <w:r>
              <w:t xml:space="preserve">A </w:t>
            </w:r>
            <w:r w:rsidR="002A6E45">
              <w:t>large, structured</w:t>
            </w:r>
            <w:r>
              <w:t xml:space="preserve"> set of texts </w:t>
            </w:r>
            <w:r w:rsidR="00737203">
              <w:t xml:space="preserve">is </w:t>
            </w:r>
            <w:r>
              <w:t>used for analysis mostly in NLP.</w:t>
            </w:r>
          </w:p>
        </w:tc>
      </w:tr>
      <w:tr w:rsidR="00074E2B" w14:paraId="31F1FD28" w14:textId="77777777" w:rsidTr="00F63BB9">
        <w:tc>
          <w:tcPr>
            <w:tcW w:w="2263" w:type="dxa"/>
          </w:tcPr>
          <w:p w14:paraId="792EEB79" w14:textId="5FCB4A87" w:rsidR="00074E2B" w:rsidRDefault="00074E2B">
            <w:r>
              <w:t xml:space="preserve">Valence </w:t>
            </w:r>
          </w:p>
        </w:tc>
        <w:tc>
          <w:tcPr>
            <w:tcW w:w="6753" w:type="dxa"/>
          </w:tcPr>
          <w:p w14:paraId="180C7BB1" w14:textId="11539E57" w:rsidR="00074E2B" w:rsidRDefault="00406574" w:rsidP="006F2657">
            <w:pPr>
              <w:jc w:val="both"/>
            </w:pPr>
            <w:r>
              <w:t>P</w:t>
            </w:r>
            <w:r w:rsidR="00074E2B" w:rsidRPr="00074E2B">
              <w:t xml:space="preserve">sychology refers to </w:t>
            </w:r>
            <w:r>
              <w:t xml:space="preserve">valence as </w:t>
            </w:r>
            <w:r w:rsidR="00074E2B" w:rsidRPr="00074E2B">
              <w:t>the intrinsic attractiveness or aversiveness of an event, object, or situation.</w:t>
            </w:r>
          </w:p>
        </w:tc>
      </w:tr>
      <w:tr w:rsidR="00872E22" w14:paraId="30CB155C" w14:textId="77777777" w:rsidTr="00F63BB9">
        <w:tc>
          <w:tcPr>
            <w:tcW w:w="2263" w:type="dxa"/>
          </w:tcPr>
          <w:p w14:paraId="171B88AF" w14:textId="26089EFA" w:rsidR="00872E22" w:rsidRDefault="00872E22">
            <w:r>
              <w:t xml:space="preserve">Arousal </w:t>
            </w:r>
          </w:p>
        </w:tc>
        <w:tc>
          <w:tcPr>
            <w:tcW w:w="6753" w:type="dxa"/>
          </w:tcPr>
          <w:p w14:paraId="16575E58" w14:textId="6DCB2731" w:rsidR="00872E22" w:rsidRDefault="00872E22" w:rsidP="006F2657">
            <w:pPr>
              <w:jc w:val="both"/>
            </w:pPr>
            <w:r>
              <w:t>A</w:t>
            </w:r>
            <w:r w:rsidRPr="00872E22">
              <w:t xml:space="preserve"> state of feeling energized or alert.</w:t>
            </w:r>
          </w:p>
        </w:tc>
      </w:tr>
    </w:tbl>
    <w:p w14:paraId="17F3A68A" w14:textId="77777777" w:rsidR="00D0634D" w:rsidRDefault="00D0634D"/>
    <w:sectPr w:rsidR="00D06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34D"/>
    <w:rsid w:val="00074E2B"/>
    <w:rsid w:val="001D33C2"/>
    <w:rsid w:val="002A6E45"/>
    <w:rsid w:val="002E38A6"/>
    <w:rsid w:val="0034338D"/>
    <w:rsid w:val="00374D48"/>
    <w:rsid w:val="00391E26"/>
    <w:rsid w:val="00392973"/>
    <w:rsid w:val="00406574"/>
    <w:rsid w:val="00486FD5"/>
    <w:rsid w:val="0058008C"/>
    <w:rsid w:val="0059759C"/>
    <w:rsid w:val="005D1574"/>
    <w:rsid w:val="00633FD6"/>
    <w:rsid w:val="00657EA9"/>
    <w:rsid w:val="00682E47"/>
    <w:rsid w:val="00697705"/>
    <w:rsid w:val="006E0825"/>
    <w:rsid w:val="006F2657"/>
    <w:rsid w:val="00737203"/>
    <w:rsid w:val="00746D86"/>
    <w:rsid w:val="007849DC"/>
    <w:rsid w:val="00872E22"/>
    <w:rsid w:val="008D133D"/>
    <w:rsid w:val="008F71EB"/>
    <w:rsid w:val="009541FC"/>
    <w:rsid w:val="00977C9B"/>
    <w:rsid w:val="009A6E88"/>
    <w:rsid w:val="009F06C1"/>
    <w:rsid w:val="00A110DC"/>
    <w:rsid w:val="00A516F1"/>
    <w:rsid w:val="00C471F5"/>
    <w:rsid w:val="00C853D5"/>
    <w:rsid w:val="00CE3D29"/>
    <w:rsid w:val="00CE6A35"/>
    <w:rsid w:val="00CE73BC"/>
    <w:rsid w:val="00D03172"/>
    <w:rsid w:val="00D0634D"/>
    <w:rsid w:val="00D23058"/>
    <w:rsid w:val="00F63BB9"/>
    <w:rsid w:val="00F7225A"/>
    <w:rsid w:val="00F9539A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E0E956"/>
  <w15:chartTrackingRefBased/>
  <w15:docId w15:val="{C46719C7-8295-4528-BA30-E66594FB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17</Words>
  <Characters>1747</Characters>
  <Application>Microsoft Office Word</Application>
  <DocSecurity>0</DocSecurity>
  <Lines>52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Sanjeewa</dc:creator>
  <cp:keywords/>
  <dc:description/>
  <cp:lastModifiedBy>Ruvini Sanjeewa</cp:lastModifiedBy>
  <cp:revision>85</cp:revision>
  <dcterms:created xsi:type="dcterms:W3CDTF">2024-03-03T22:36:00Z</dcterms:created>
  <dcterms:modified xsi:type="dcterms:W3CDTF">2024-03-19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13271cb80c279b7f2bfecc60212d183923f38ea9f6438e567d350918241ba7</vt:lpwstr>
  </property>
</Properties>
</file>